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796"/>
        <w:tblW w:w="15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209"/>
        <w:gridCol w:w="1197"/>
        <w:gridCol w:w="1201"/>
      </w:tblGrid>
      <w:tr w:rsidR="00DE6284" w:rsidRPr="00E77A68" w14:paraId="641CA832" w14:textId="77777777" w:rsidTr="00731D82">
        <w:trPr>
          <w:trHeight w:val="345"/>
        </w:trPr>
        <w:tc>
          <w:tcPr>
            <w:tcW w:w="15931" w:type="dxa"/>
            <w:gridSpan w:val="13"/>
            <w:tcBorders>
              <w:bottom w:val="single" w:sz="4" w:space="0" w:color="auto"/>
            </w:tcBorders>
            <w:vAlign w:val="center"/>
          </w:tcPr>
          <w:p w14:paraId="79C2700E" w14:textId="5943C4EF" w:rsidR="00DE6284" w:rsidRPr="00E77A68" w:rsidRDefault="0062415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Online Resource 2</w:t>
            </w:r>
            <w:bookmarkStart w:id="0" w:name="_GoBack"/>
            <w:bookmarkEnd w:id="0"/>
            <w:r w:rsidR="00E03E34">
              <w:rPr>
                <w:rFonts w:asciiTheme="minorHAnsi" w:hAnsiTheme="minorHAnsi" w:cs="Arial"/>
                <w:b/>
                <w:sz w:val="20"/>
                <w:szCs w:val="20"/>
              </w:rPr>
              <w:t xml:space="preserve"> (Table)</w:t>
            </w:r>
          </w:p>
          <w:p w14:paraId="3351CC70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/>
                <w:sz w:val="20"/>
                <w:szCs w:val="20"/>
              </w:rPr>
              <w:t>Intercorrelations between questionnaire scores.</w:t>
            </w:r>
          </w:p>
        </w:tc>
      </w:tr>
      <w:tr w:rsidR="00DE6284" w:rsidRPr="00E77A68" w14:paraId="1D399EF4" w14:textId="77777777" w:rsidTr="00731D82">
        <w:trPr>
          <w:trHeight w:val="373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D7941" w14:textId="77777777" w:rsidR="00DE6284" w:rsidRPr="00E77A68" w:rsidRDefault="00DE6284" w:rsidP="002664F2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Questionnair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18C75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60FD0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977F3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CDS_3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B99DE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CTQ sum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AA567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82C64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ERQ-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BFF92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right="-68" w:firstLine="11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ERQ-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87F00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right="-68" w:firstLine="11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MDI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CD940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73335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right="-68" w:firstLine="11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PDEQ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4529F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SQR-2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2537C" w14:textId="77777777" w:rsidR="00DE6284" w:rsidRPr="00E77A68" w:rsidRDefault="00DE6284" w:rsidP="002664F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STAI-T</w:t>
            </w:r>
          </w:p>
        </w:tc>
      </w:tr>
      <w:tr w:rsidR="00FD0320" w:rsidRPr="00E77A68" w14:paraId="4C02C843" w14:textId="77777777" w:rsidTr="00731D82">
        <w:trPr>
          <w:trHeight w:val="373"/>
        </w:trPr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4693C77D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BDI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2E58DFE0" w14:textId="06A3454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22916992" w14:textId="79CC5C44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3F8BCDAC" w14:textId="65835121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715E0BD5" w14:textId="4FBECB1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3FF8EE1A" w14:textId="5057B4C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4BD341DF" w14:textId="538C81A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0292ED78" w14:textId="755B886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59ACC5D2" w14:textId="366254CA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542DF018" w14:textId="7590282E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bottom"/>
          </w:tcPr>
          <w:p w14:paraId="01609B4B" w14:textId="78948A72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14:paraId="7232462A" w14:textId="339FA3DB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0DBAA2C3" w14:textId="4B863E7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3B1809A3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21C99FBD" w14:textId="77777777" w:rsidR="00FD0320" w:rsidRPr="00E77A68" w:rsidRDefault="00FD0320" w:rsidP="00FD0320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197" w:type="dxa"/>
            <w:vAlign w:val="bottom"/>
          </w:tcPr>
          <w:p w14:paraId="4F01D0A1" w14:textId="1865307A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4</w:t>
            </w:r>
          </w:p>
        </w:tc>
        <w:tc>
          <w:tcPr>
            <w:tcW w:w="1197" w:type="dxa"/>
            <w:vAlign w:val="bottom"/>
          </w:tcPr>
          <w:p w14:paraId="13AD8875" w14:textId="13F155E1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0358AD6D" w14:textId="43DAB84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C01D58F" w14:textId="3397065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D6ABA2B" w14:textId="650CB56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2750121" w14:textId="557E303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DB90C0E" w14:textId="4CE0573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F105059" w14:textId="224F0786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FE74950" w14:textId="076755B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26F459E1" w14:textId="2FFC918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728E216" w14:textId="0E5DDC6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46761532" w14:textId="78175E0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7663C10B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24369054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>CDS_30</w:t>
            </w:r>
          </w:p>
        </w:tc>
        <w:tc>
          <w:tcPr>
            <w:tcW w:w="1197" w:type="dxa"/>
            <w:vAlign w:val="bottom"/>
          </w:tcPr>
          <w:p w14:paraId="5C4B9F63" w14:textId="5A640F2C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2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5C2E6DA2" w14:textId="5B36C24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8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7C30C36E" w14:textId="163F94E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75C63C28" w14:textId="1C0B576A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0FECBA2" w14:textId="6CB5F881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59D6DE7E" w14:textId="5221909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3225D0B" w14:textId="71C949C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8583D98" w14:textId="334ED189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C3FDECF" w14:textId="7B742F7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6953AF4C" w14:textId="38DC6DFC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A78D971" w14:textId="41DD3F1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193A8DEF" w14:textId="33801E79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38C3BA6C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6BF1BE2D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CTQ sum </w:t>
            </w:r>
          </w:p>
        </w:tc>
        <w:tc>
          <w:tcPr>
            <w:tcW w:w="1197" w:type="dxa"/>
            <w:vAlign w:val="bottom"/>
          </w:tcPr>
          <w:p w14:paraId="3419B5DD" w14:textId="5FF81E0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7</w:t>
            </w:r>
          </w:p>
        </w:tc>
        <w:tc>
          <w:tcPr>
            <w:tcW w:w="1197" w:type="dxa"/>
            <w:vAlign w:val="bottom"/>
          </w:tcPr>
          <w:p w14:paraId="5962C051" w14:textId="5166F429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7</w:t>
            </w:r>
          </w:p>
        </w:tc>
        <w:tc>
          <w:tcPr>
            <w:tcW w:w="1197" w:type="dxa"/>
            <w:vAlign w:val="bottom"/>
          </w:tcPr>
          <w:p w14:paraId="3C78C5E2" w14:textId="0A0C5BC2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2</w:t>
            </w:r>
          </w:p>
        </w:tc>
        <w:tc>
          <w:tcPr>
            <w:tcW w:w="1197" w:type="dxa"/>
            <w:vAlign w:val="bottom"/>
          </w:tcPr>
          <w:p w14:paraId="004C3C82" w14:textId="174372A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07B9ECB2" w14:textId="0E14F4C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02BA1540" w14:textId="58F36FC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7CDFD07" w14:textId="6C356F1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470B662" w14:textId="2404EE44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311CA6F" w14:textId="0189F191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7C8FCF79" w14:textId="7A253C5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4175C47" w14:textId="5FC985B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7F3BEB6D" w14:textId="551DC446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6B692D55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47D38498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DES</w:t>
            </w:r>
          </w:p>
        </w:tc>
        <w:tc>
          <w:tcPr>
            <w:tcW w:w="1197" w:type="dxa"/>
            <w:vAlign w:val="bottom"/>
          </w:tcPr>
          <w:p w14:paraId="1892A060" w14:textId="015A47BF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2</w:t>
            </w:r>
          </w:p>
        </w:tc>
        <w:tc>
          <w:tcPr>
            <w:tcW w:w="1197" w:type="dxa"/>
            <w:vAlign w:val="bottom"/>
          </w:tcPr>
          <w:p w14:paraId="4C1F3E98" w14:textId="3C71C450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07</w:t>
            </w:r>
          </w:p>
        </w:tc>
        <w:tc>
          <w:tcPr>
            <w:tcW w:w="1197" w:type="dxa"/>
            <w:vAlign w:val="bottom"/>
          </w:tcPr>
          <w:p w14:paraId="65B11E24" w14:textId="0B0952FA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09</w:t>
            </w:r>
          </w:p>
        </w:tc>
        <w:tc>
          <w:tcPr>
            <w:tcW w:w="1197" w:type="dxa"/>
            <w:vAlign w:val="bottom"/>
          </w:tcPr>
          <w:p w14:paraId="56DE2B83" w14:textId="7F6D8F97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3</w:t>
            </w:r>
          </w:p>
        </w:tc>
        <w:tc>
          <w:tcPr>
            <w:tcW w:w="1197" w:type="dxa"/>
            <w:vAlign w:val="bottom"/>
          </w:tcPr>
          <w:p w14:paraId="243811AA" w14:textId="01CD3EA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160A6EC4" w14:textId="2DC4D6CC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9481E09" w14:textId="2F140306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EB50806" w14:textId="5814BFEE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1201B655" w14:textId="34E1DE2A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66BCA0C9" w14:textId="54FE251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D712AEA" w14:textId="511B475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2988426E" w14:textId="71FF93BC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753AB6F4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3CFCF8A3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ERQ-R</w:t>
            </w:r>
          </w:p>
        </w:tc>
        <w:tc>
          <w:tcPr>
            <w:tcW w:w="1197" w:type="dxa"/>
            <w:vAlign w:val="bottom"/>
          </w:tcPr>
          <w:p w14:paraId="4FDB4846" w14:textId="47901CA7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3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2A709513" w14:textId="5011A7D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3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3C13C61B" w14:textId="26D0ABA6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5</w:t>
            </w:r>
          </w:p>
        </w:tc>
        <w:tc>
          <w:tcPr>
            <w:tcW w:w="1197" w:type="dxa"/>
            <w:vAlign w:val="bottom"/>
          </w:tcPr>
          <w:p w14:paraId="5DA3C93B" w14:textId="62F48462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1</w:t>
            </w:r>
          </w:p>
        </w:tc>
        <w:tc>
          <w:tcPr>
            <w:tcW w:w="1197" w:type="dxa"/>
            <w:vAlign w:val="bottom"/>
          </w:tcPr>
          <w:p w14:paraId="6F6BCAF3" w14:textId="2AE5A369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21</w:t>
            </w:r>
          </w:p>
        </w:tc>
        <w:tc>
          <w:tcPr>
            <w:tcW w:w="1197" w:type="dxa"/>
            <w:vAlign w:val="bottom"/>
          </w:tcPr>
          <w:p w14:paraId="1555C969" w14:textId="19A50A3C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171C81CF" w14:textId="77CE1669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BACB2AC" w14:textId="6E3B663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6B4F4D78" w14:textId="5307D32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5C5BDE64" w14:textId="73710CE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4B6F8E73" w14:textId="1E8DE074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11B8AFBE" w14:textId="74D3791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3F0F76C9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6889B1EA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ERQ-S</w:t>
            </w:r>
          </w:p>
        </w:tc>
        <w:tc>
          <w:tcPr>
            <w:tcW w:w="1197" w:type="dxa"/>
            <w:vAlign w:val="bottom"/>
          </w:tcPr>
          <w:p w14:paraId="057B40D8" w14:textId="0F98AD0A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21</w:t>
            </w:r>
          </w:p>
        </w:tc>
        <w:tc>
          <w:tcPr>
            <w:tcW w:w="1197" w:type="dxa"/>
            <w:vAlign w:val="bottom"/>
          </w:tcPr>
          <w:p w14:paraId="647341FC" w14:textId="216FC6F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.34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34B73E22" w14:textId="2A1CE44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.39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74D7732B" w14:textId="3F11FC25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07</w:t>
            </w:r>
          </w:p>
        </w:tc>
        <w:tc>
          <w:tcPr>
            <w:tcW w:w="1197" w:type="dxa"/>
            <w:vAlign w:val="bottom"/>
          </w:tcPr>
          <w:p w14:paraId="086A2A24" w14:textId="02C1E5FD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0</w:t>
            </w:r>
          </w:p>
        </w:tc>
        <w:tc>
          <w:tcPr>
            <w:tcW w:w="1197" w:type="dxa"/>
            <w:vAlign w:val="bottom"/>
          </w:tcPr>
          <w:p w14:paraId="6BDF61BF" w14:textId="2109139F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4</w:t>
            </w:r>
          </w:p>
        </w:tc>
        <w:tc>
          <w:tcPr>
            <w:tcW w:w="1197" w:type="dxa"/>
            <w:vAlign w:val="bottom"/>
          </w:tcPr>
          <w:p w14:paraId="73B5BED7" w14:textId="3F94300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1E673206" w14:textId="3192B77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7F6C3A7" w14:textId="59B9377E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50BCD5B4" w14:textId="383EBBD9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775F33ED" w14:textId="43E88CEB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1A580DA0" w14:textId="6FDA94C4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04A115B9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4F4CD7AF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MDI</w:t>
            </w:r>
          </w:p>
        </w:tc>
        <w:tc>
          <w:tcPr>
            <w:tcW w:w="1197" w:type="dxa"/>
            <w:vAlign w:val="bottom"/>
          </w:tcPr>
          <w:p w14:paraId="51FB262C" w14:textId="16DCC36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6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2AF43868" w14:textId="756E5D5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4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7624C020" w14:textId="130F5D3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81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7AEB7D5D" w14:textId="7A42DC1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6</w:t>
            </w:r>
          </w:p>
        </w:tc>
        <w:tc>
          <w:tcPr>
            <w:tcW w:w="1197" w:type="dxa"/>
            <w:vAlign w:val="bottom"/>
          </w:tcPr>
          <w:p w14:paraId="37354ECC" w14:textId="2A0C49CC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0</w:t>
            </w:r>
          </w:p>
        </w:tc>
        <w:tc>
          <w:tcPr>
            <w:tcW w:w="1197" w:type="dxa"/>
            <w:vAlign w:val="bottom"/>
          </w:tcPr>
          <w:p w14:paraId="131CC540" w14:textId="357495D9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2</w:t>
            </w:r>
          </w:p>
        </w:tc>
        <w:tc>
          <w:tcPr>
            <w:tcW w:w="1197" w:type="dxa"/>
            <w:vAlign w:val="bottom"/>
          </w:tcPr>
          <w:p w14:paraId="51C7D342" w14:textId="1F50E057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25</w:t>
            </w:r>
          </w:p>
        </w:tc>
        <w:tc>
          <w:tcPr>
            <w:tcW w:w="1197" w:type="dxa"/>
            <w:vAlign w:val="bottom"/>
          </w:tcPr>
          <w:p w14:paraId="7A006EDA" w14:textId="649A33D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7DA9A644" w14:textId="200163F1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bottom"/>
          </w:tcPr>
          <w:p w14:paraId="705C6F51" w14:textId="64941548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252776EE" w14:textId="4B72F7D9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760A4FB7" w14:textId="2F8A22CF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461360BD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32CAFF99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PCL</w:t>
            </w:r>
          </w:p>
        </w:tc>
        <w:tc>
          <w:tcPr>
            <w:tcW w:w="1197" w:type="dxa"/>
            <w:vAlign w:val="bottom"/>
          </w:tcPr>
          <w:p w14:paraId="30BC5C90" w14:textId="04510480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3</w:t>
            </w:r>
          </w:p>
        </w:tc>
        <w:tc>
          <w:tcPr>
            <w:tcW w:w="1197" w:type="dxa"/>
            <w:vAlign w:val="bottom"/>
          </w:tcPr>
          <w:p w14:paraId="4537BAD5" w14:textId="76FBB277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7</w:t>
            </w:r>
          </w:p>
        </w:tc>
        <w:tc>
          <w:tcPr>
            <w:tcW w:w="1197" w:type="dxa"/>
            <w:vAlign w:val="bottom"/>
          </w:tcPr>
          <w:p w14:paraId="060751E7" w14:textId="4F77F593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7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61DDBA32" w14:textId="65A983C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7</w:t>
            </w:r>
          </w:p>
        </w:tc>
        <w:tc>
          <w:tcPr>
            <w:tcW w:w="1197" w:type="dxa"/>
            <w:vAlign w:val="bottom"/>
          </w:tcPr>
          <w:p w14:paraId="123D019C" w14:textId="7694A0C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4</w:t>
            </w:r>
          </w:p>
        </w:tc>
        <w:tc>
          <w:tcPr>
            <w:tcW w:w="1197" w:type="dxa"/>
            <w:vAlign w:val="bottom"/>
          </w:tcPr>
          <w:p w14:paraId="4973714C" w14:textId="1394CE4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7</w:t>
            </w:r>
          </w:p>
        </w:tc>
        <w:tc>
          <w:tcPr>
            <w:tcW w:w="1197" w:type="dxa"/>
            <w:vAlign w:val="bottom"/>
          </w:tcPr>
          <w:p w14:paraId="6CCE5037" w14:textId="33572948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1</w:t>
            </w:r>
          </w:p>
        </w:tc>
        <w:tc>
          <w:tcPr>
            <w:tcW w:w="1197" w:type="dxa"/>
            <w:vAlign w:val="bottom"/>
          </w:tcPr>
          <w:p w14:paraId="41E8457E" w14:textId="6FD3B480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5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06BEC1D4" w14:textId="7BC1CBB6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209" w:type="dxa"/>
            <w:vAlign w:val="bottom"/>
          </w:tcPr>
          <w:p w14:paraId="5F1E8754" w14:textId="7063E6E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vAlign w:val="bottom"/>
          </w:tcPr>
          <w:p w14:paraId="313A8CE4" w14:textId="149B2FED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2E3BC578" w14:textId="61661F9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14E8D690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70730BD2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PDEQ</w:t>
            </w:r>
          </w:p>
        </w:tc>
        <w:tc>
          <w:tcPr>
            <w:tcW w:w="1197" w:type="dxa"/>
            <w:vAlign w:val="bottom"/>
          </w:tcPr>
          <w:p w14:paraId="08997D57" w14:textId="6204DABF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08</w:t>
            </w:r>
          </w:p>
        </w:tc>
        <w:tc>
          <w:tcPr>
            <w:tcW w:w="1197" w:type="dxa"/>
            <w:vAlign w:val="bottom"/>
          </w:tcPr>
          <w:p w14:paraId="036A2470" w14:textId="1718CEA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0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1A048826" w14:textId="4814E623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7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3AE7DAC5" w14:textId="1CB42379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5</w:t>
            </w:r>
          </w:p>
        </w:tc>
        <w:tc>
          <w:tcPr>
            <w:tcW w:w="1197" w:type="dxa"/>
            <w:vAlign w:val="bottom"/>
          </w:tcPr>
          <w:p w14:paraId="6BC07D8C" w14:textId="7A0D57B3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7</w:t>
            </w:r>
          </w:p>
        </w:tc>
        <w:tc>
          <w:tcPr>
            <w:tcW w:w="1197" w:type="dxa"/>
            <w:vAlign w:val="bottom"/>
          </w:tcPr>
          <w:p w14:paraId="529D56B9" w14:textId="4EB9F453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003</w:t>
            </w:r>
          </w:p>
        </w:tc>
        <w:tc>
          <w:tcPr>
            <w:tcW w:w="1197" w:type="dxa"/>
            <w:vAlign w:val="bottom"/>
          </w:tcPr>
          <w:p w14:paraId="7914E293" w14:textId="33EBF91B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2</w:t>
            </w:r>
          </w:p>
        </w:tc>
        <w:tc>
          <w:tcPr>
            <w:tcW w:w="1197" w:type="dxa"/>
            <w:vAlign w:val="bottom"/>
          </w:tcPr>
          <w:p w14:paraId="31452CC5" w14:textId="4ECCBAC0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8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45D355B6" w14:textId="74D2E78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1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209" w:type="dxa"/>
            <w:vAlign w:val="bottom"/>
          </w:tcPr>
          <w:p w14:paraId="578C0048" w14:textId="67549767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97" w:type="dxa"/>
            <w:vAlign w:val="bottom"/>
          </w:tcPr>
          <w:p w14:paraId="30F3A9D7" w14:textId="208A66C0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Align w:val="bottom"/>
          </w:tcPr>
          <w:p w14:paraId="0EC77539" w14:textId="25D5B247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0F00F2E3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437C1766" w14:textId="55985991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SDQ</w:t>
            </w:r>
            <w:r w:rsidRPr="00E77A68">
              <w:rPr>
                <w:rFonts w:asciiTheme="minorHAnsi" w:hAnsiTheme="minorHAnsi" w:cs="Arial"/>
                <w:sz w:val="20"/>
                <w:szCs w:val="20"/>
              </w:rPr>
              <w:t>-20</w:t>
            </w:r>
          </w:p>
        </w:tc>
        <w:tc>
          <w:tcPr>
            <w:tcW w:w="1197" w:type="dxa"/>
            <w:vAlign w:val="bottom"/>
          </w:tcPr>
          <w:p w14:paraId="0A9A69AB" w14:textId="5621F099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7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60D46EC8" w14:textId="257BBD4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6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50AAC832" w14:textId="64CDAF7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81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42CF0253" w14:textId="31CFDAF9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37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1A991407" w14:textId="7532662E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08</w:t>
            </w:r>
          </w:p>
        </w:tc>
        <w:tc>
          <w:tcPr>
            <w:tcW w:w="1197" w:type="dxa"/>
            <w:vAlign w:val="bottom"/>
          </w:tcPr>
          <w:p w14:paraId="7DA21D44" w14:textId="6A8D4D42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28</w:t>
            </w:r>
          </w:p>
        </w:tc>
        <w:tc>
          <w:tcPr>
            <w:tcW w:w="1197" w:type="dxa"/>
            <w:vAlign w:val="bottom"/>
          </w:tcPr>
          <w:p w14:paraId="4F49B9E8" w14:textId="3051D2CB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8</w:t>
            </w:r>
          </w:p>
        </w:tc>
        <w:tc>
          <w:tcPr>
            <w:tcW w:w="1197" w:type="dxa"/>
            <w:vAlign w:val="bottom"/>
          </w:tcPr>
          <w:p w14:paraId="5A6DCB07" w14:textId="27C0878A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83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4112ABE7" w14:textId="201C887C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4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209" w:type="dxa"/>
            <w:vAlign w:val="bottom"/>
          </w:tcPr>
          <w:p w14:paraId="04598707" w14:textId="01ACBE3D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7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  <w:r w:rsidR="00B1226E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197" w:type="dxa"/>
            <w:vAlign w:val="bottom"/>
          </w:tcPr>
          <w:p w14:paraId="799DBD4E" w14:textId="4B2B341A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201" w:type="dxa"/>
            <w:vAlign w:val="bottom"/>
          </w:tcPr>
          <w:p w14:paraId="33744828" w14:textId="122514E7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FD0320" w:rsidRPr="00E77A68" w14:paraId="0DC788D9" w14:textId="77777777" w:rsidTr="00731D82">
        <w:trPr>
          <w:trHeight w:val="373"/>
        </w:trPr>
        <w:tc>
          <w:tcPr>
            <w:tcW w:w="1551" w:type="dxa"/>
            <w:vAlign w:val="center"/>
          </w:tcPr>
          <w:p w14:paraId="3272A577" w14:textId="77777777" w:rsidR="00FD0320" w:rsidRPr="00E77A68" w:rsidRDefault="00FD0320" w:rsidP="00FD0320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>STAI-T</w:t>
            </w:r>
          </w:p>
        </w:tc>
        <w:tc>
          <w:tcPr>
            <w:tcW w:w="1197" w:type="dxa"/>
            <w:vAlign w:val="bottom"/>
          </w:tcPr>
          <w:p w14:paraId="73428624" w14:textId="0678B08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63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5A2110F5" w14:textId="500DE06E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5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419466D6" w14:textId="1BF0615C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51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753A05CB" w14:textId="246124E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0</w:t>
            </w:r>
          </w:p>
        </w:tc>
        <w:tc>
          <w:tcPr>
            <w:tcW w:w="1197" w:type="dxa"/>
            <w:vAlign w:val="bottom"/>
          </w:tcPr>
          <w:p w14:paraId="4DFD25B8" w14:textId="3755E173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13</w:t>
            </w:r>
          </w:p>
        </w:tc>
        <w:tc>
          <w:tcPr>
            <w:tcW w:w="1197" w:type="dxa"/>
            <w:vAlign w:val="bottom"/>
          </w:tcPr>
          <w:p w14:paraId="039CF01F" w14:textId="462F3D92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9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36B4746F" w14:textId="6BA94770" w:rsidR="00FD0320" w:rsidRPr="00E77A68" w:rsidRDefault="00FD0320" w:rsidP="00323685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-</w:t>
            </w:r>
            <w:r w:rsidR="00323685">
              <w:rPr>
                <w:rFonts w:ascii="Calibri" w:hAnsi="Calibri"/>
                <w:color w:val="000000"/>
                <w:sz w:val="22"/>
              </w:rPr>
              <w:t>.24</w:t>
            </w:r>
          </w:p>
        </w:tc>
        <w:tc>
          <w:tcPr>
            <w:tcW w:w="1197" w:type="dxa"/>
            <w:vAlign w:val="bottom"/>
          </w:tcPr>
          <w:p w14:paraId="43E38F61" w14:textId="678922A5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2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197" w:type="dxa"/>
            <w:vAlign w:val="bottom"/>
          </w:tcPr>
          <w:p w14:paraId="0C0059E7" w14:textId="5183280B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3</w:t>
            </w:r>
            <w:r w:rsidR="00FD0320">
              <w:rPr>
                <w:rFonts w:ascii="Calibri" w:hAnsi="Calibri"/>
                <w:color w:val="000000"/>
                <w:sz w:val="22"/>
              </w:rPr>
              <w:t>**</w:t>
            </w:r>
          </w:p>
        </w:tc>
        <w:tc>
          <w:tcPr>
            <w:tcW w:w="1209" w:type="dxa"/>
            <w:vAlign w:val="bottom"/>
          </w:tcPr>
          <w:p w14:paraId="0485A859" w14:textId="4AD59478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15</w:t>
            </w:r>
          </w:p>
        </w:tc>
        <w:tc>
          <w:tcPr>
            <w:tcW w:w="1197" w:type="dxa"/>
            <w:vAlign w:val="bottom"/>
          </w:tcPr>
          <w:p w14:paraId="1697FF01" w14:textId="662E9A1F" w:rsidR="00FD0320" w:rsidRPr="00E77A68" w:rsidRDefault="00323685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.40</w:t>
            </w:r>
            <w:r w:rsidR="00FD0320"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201" w:type="dxa"/>
            <w:vAlign w:val="bottom"/>
          </w:tcPr>
          <w:p w14:paraId="601E8455" w14:textId="1DBBDB35" w:rsidR="00FD0320" w:rsidRPr="00E77A68" w:rsidRDefault="00FD0320" w:rsidP="00FD0320">
            <w:pPr>
              <w:spacing w:after="0" w:line="48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</w:tr>
      <w:tr w:rsidR="00DE6284" w:rsidRPr="00E77A68" w14:paraId="1809F8B1" w14:textId="77777777" w:rsidTr="00731D82">
        <w:trPr>
          <w:trHeight w:val="345"/>
        </w:trPr>
        <w:tc>
          <w:tcPr>
            <w:tcW w:w="15931" w:type="dxa"/>
            <w:gridSpan w:val="13"/>
            <w:vAlign w:val="center"/>
          </w:tcPr>
          <w:p w14:paraId="3AD9A9C0" w14:textId="48FF0E96" w:rsidR="00DE6284" w:rsidRPr="00E77A68" w:rsidRDefault="00DE6284" w:rsidP="003212E3">
            <w:pPr>
              <w:pBdr>
                <w:top w:val="single" w:sz="4" w:space="1" w:color="auto"/>
              </w:pBdr>
              <w:spacing w:after="0" w:line="48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77A68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BDI=Beck Depression Inventory; CAPS=Clinician-Administered PTSD Scale; CDS=Cambridge Depersonalization Scale; CTQ=Childhood Trauma Questionnaire; DES=Dissociative Experiences Scale; ERQ-R=Emotion Regula</w:t>
            </w:r>
            <w:r w:rsidR="00315919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tion Questionnaire Reappraisal;</w:t>
            </w:r>
            <w:r w:rsidRPr="00E77A68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 xml:space="preserve"> ERQ-S=Emotion Regulation Questionnaire Suppression;</w:t>
            </w:r>
            <w:r w:rsidRPr="00E77A68">
              <w:rPr>
                <w:rFonts w:asciiTheme="minorHAnsi" w:hAnsiTheme="minorHAnsi"/>
                <w:sz w:val="20"/>
                <w:szCs w:val="20"/>
              </w:rPr>
              <w:t xml:space="preserve"> MDI</w:t>
            </w:r>
            <w:r w:rsidRPr="00E77A68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 xml:space="preserve">=Multiscale Dissociation Inventory; </w:t>
            </w:r>
            <w:r w:rsidRPr="00E77A68">
              <w:rPr>
                <w:rFonts w:asciiTheme="minorHAnsi" w:hAnsiTheme="minorHAnsi"/>
                <w:sz w:val="20"/>
                <w:szCs w:val="20"/>
              </w:rPr>
              <w:t>PDEQ=</w:t>
            </w:r>
            <w:r w:rsidRPr="00E77A68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Peritraumatic Dissociative Experiences Questionnaire;</w:t>
            </w:r>
            <w:r w:rsidRPr="00E77A6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315919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SDQ</w:t>
            </w:r>
            <w:r w:rsidR="00315919" w:rsidRPr="0003257B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=Somatofo</w:t>
            </w:r>
            <w:r w:rsidR="00315919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>rm Dissociation Questionnaire</w:t>
            </w:r>
            <w:r w:rsidRPr="00E77A68">
              <w:rPr>
                <w:rFonts w:asciiTheme="minorHAnsi" w:hAnsiTheme="minorHAnsi" w:cs="Helvetica LT Std"/>
                <w:color w:val="000000"/>
                <w:sz w:val="20"/>
                <w:szCs w:val="20"/>
                <w:lang w:val="en-US"/>
              </w:rPr>
              <w:t xml:space="preserve">; STAI-T=State-Trait Anxiety Scale, trait version; </w:t>
            </w:r>
          </w:p>
          <w:p w14:paraId="4B51F813" w14:textId="77777777" w:rsidR="00DE6284" w:rsidRPr="00E77A68" w:rsidRDefault="00DE6284" w:rsidP="002664F2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*Correlation is significant at </w:t>
            </w:r>
            <w:r w:rsidRPr="00E77A68">
              <w:rPr>
                <w:rFonts w:asciiTheme="minorHAnsi" w:hAnsiTheme="minorHAnsi" w:cs="Arial"/>
                <w:i/>
                <w:sz w:val="20"/>
                <w:szCs w:val="20"/>
              </w:rPr>
              <w:t>p</w:t>
            </w:r>
            <w:r w:rsidRPr="00E77A68">
              <w:rPr>
                <w:rFonts w:asciiTheme="minorHAnsi" w:hAnsiTheme="minorHAnsi" w:cs="Arial"/>
                <w:sz w:val="20"/>
                <w:szCs w:val="20"/>
              </w:rPr>
              <w:t xml:space="preserve">&lt;.05 (2-tailed) </w:t>
            </w:r>
          </w:p>
          <w:p w14:paraId="22A6DC20" w14:textId="77777777" w:rsidR="00DE6284" w:rsidRPr="00E77A68" w:rsidRDefault="00DE6284" w:rsidP="002664F2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 xml:space="preserve">**Correlation is significant at </w:t>
            </w:r>
            <w:r w:rsidRPr="00E77A68">
              <w:rPr>
                <w:rFonts w:asciiTheme="minorHAnsi" w:hAnsiTheme="minorHAnsi" w:cs="Arial"/>
                <w:i/>
                <w:sz w:val="20"/>
                <w:szCs w:val="20"/>
              </w:rPr>
              <w:t>p</w:t>
            </w:r>
            <w:r w:rsidRPr="00E77A68">
              <w:rPr>
                <w:rFonts w:asciiTheme="minorHAnsi" w:hAnsiTheme="minorHAnsi" w:cs="Arial"/>
                <w:sz w:val="20"/>
                <w:szCs w:val="20"/>
              </w:rPr>
              <w:t>&lt;.01 (2-tailed)</w:t>
            </w:r>
          </w:p>
          <w:p w14:paraId="76578EB0" w14:textId="77777777" w:rsidR="00DE6284" w:rsidRPr="00E77A68" w:rsidRDefault="00DE6284" w:rsidP="002664F2">
            <w:pPr>
              <w:spacing w:after="0" w:line="48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E77A68">
              <w:rPr>
                <w:rFonts w:asciiTheme="minorHAnsi" w:hAnsiTheme="minorHAnsi" w:cs="Arial"/>
                <w:sz w:val="20"/>
                <w:szCs w:val="20"/>
              </w:rPr>
              <w:t xml:space="preserve">***Correlation is significant at </w:t>
            </w:r>
            <w:r w:rsidRPr="00E77A68">
              <w:rPr>
                <w:rFonts w:asciiTheme="minorHAnsi" w:hAnsiTheme="minorHAnsi" w:cs="Arial"/>
                <w:i/>
                <w:sz w:val="20"/>
                <w:szCs w:val="20"/>
              </w:rPr>
              <w:t>p</w:t>
            </w:r>
            <w:r w:rsidRPr="00E77A68">
              <w:rPr>
                <w:rFonts w:asciiTheme="minorHAnsi" w:hAnsiTheme="minorHAnsi" w:cs="Arial"/>
                <w:sz w:val="20"/>
                <w:szCs w:val="20"/>
              </w:rPr>
              <w:t>&lt;.001 (2-tailed)</w:t>
            </w:r>
          </w:p>
        </w:tc>
      </w:tr>
    </w:tbl>
    <w:p w14:paraId="5196506D" w14:textId="77777777" w:rsidR="00E20706" w:rsidRPr="00DE6284" w:rsidRDefault="00624154" w:rsidP="001A0579">
      <w:pPr>
        <w:rPr>
          <w:rFonts w:asciiTheme="minorHAnsi" w:hAnsiTheme="minorHAnsi"/>
          <w:sz w:val="20"/>
          <w:szCs w:val="20"/>
        </w:rPr>
      </w:pPr>
    </w:p>
    <w:p w14:paraId="0E98534C" w14:textId="77777777" w:rsidR="00DE2A37" w:rsidRPr="00DE6284" w:rsidRDefault="00DE2A37" w:rsidP="001A0579">
      <w:pPr>
        <w:rPr>
          <w:rFonts w:asciiTheme="minorHAnsi" w:hAnsiTheme="minorHAnsi"/>
          <w:sz w:val="20"/>
          <w:szCs w:val="20"/>
        </w:rPr>
      </w:pPr>
    </w:p>
    <w:p w14:paraId="04C03B18" w14:textId="77777777" w:rsidR="00EA3F5D" w:rsidRPr="00DE6284" w:rsidRDefault="00EA3F5D" w:rsidP="001A0579">
      <w:pPr>
        <w:rPr>
          <w:rFonts w:asciiTheme="minorHAnsi" w:hAnsiTheme="minorHAnsi"/>
          <w:sz w:val="20"/>
          <w:szCs w:val="20"/>
        </w:rPr>
      </w:pPr>
    </w:p>
    <w:p w14:paraId="5DA7A8D6" w14:textId="77777777" w:rsidR="00EA3F5D" w:rsidRPr="00DE6284" w:rsidRDefault="00EA3F5D" w:rsidP="001A0579">
      <w:pPr>
        <w:rPr>
          <w:rFonts w:asciiTheme="minorHAnsi" w:hAnsiTheme="minorHAnsi"/>
          <w:sz w:val="20"/>
          <w:szCs w:val="20"/>
        </w:rPr>
      </w:pPr>
    </w:p>
    <w:sectPr w:rsidR="00EA3F5D" w:rsidRPr="00DE6284" w:rsidSect="001A0579">
      <w:pgSz w:w="16838" w:h="11906" w:orient="landscape"/>
      <w:pgMar w:top="42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T Std">
    <w:charset w:val="00"/>
    <w:family w:val="swiss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82"/>
    <w:rsid w:val="00000D69"/>
    <w:rsid w:val="000078FF"/>
    <w:rsid w:val="00056394"/>
    <w:rsid w:val="00076937"/>
    <w:rsid w:val="00090C3A"/>
    <w:rsid w:val="001207B8"/>
    <w:rsid w:val="00123251"/>
    <w:rsid w:val="001637CD"/>
    <w:rsid w:val="00174EB6"/>
    <w:rsid w:val="001A0579"/>
    <w:rsid w:val="00221A71"/>
    <w:rsid w:val="002664F2"/>
    <w:rsid w:val="002F1308"/>
    <w:rsid w:val="003073C4"/>
    <w:rsid w:val="00315919"/>
    <w:rsid w:val="003212E3"/>
    <w:rsid w:val="00323685"/>
    <w:rsid w:val="003A676A"/>
    <w:rsid w:val="003C293C"/>
    <w:rsid w:val="00400F9F"/>
    <w:rsid w:val="00404CC0"/>
    <w:rsid w:val="00413246"/>
    <w:rsid w:val="0041536B"/>
    <w:rsid w:val="00422825"/>
    <w:rsid w:val="00443B89"/>
    <w:rsid w:val="004623A6"/>
    <w:rsid w:val="004D30E8"/>
    <w:rsid w:val="0056182B"/>
    <w:rsid w:val="00565F41"/>
    <w:rsid w:val="00593B58"/>
    <w:rsid w:val="005B219F"/>
    <w:rsid w:val="00612997"/>
    <w:rsid w:val="00624154"/>
    <w:rsid w:val="00643B8D"/>
    <w:rsid w:val="006E7EB3"/>
    <w:rsid w:val="00731D82"/>
    <w:rsid w:val="00763388"/>
    <w:rsid w:val="00785048"/>
    <w:rsid w:val="007B44A0"/>
    <w:rsid w:val="007C4AC7"/>
    <w:rsid w:val="007F55CA"/>
    <w:rsid w:val="00815C34"/>
    <w:rsid w:val="00824703"/>
    <w:rsid w:val="00897225"/>
    <w:rsid w:val="00943FE9"/>
    <w:rsid w:val="00947ECF"/>
    <w:rsid w:val="00A715F4"/>
    <w:rsid w:val="00B1226E"/>
    <w:rsid w:val="00B76BAB"/>
    <w:rsid w:val="00B84551"/>
    <w:rsid w:val="00BA7982"/>
    <w:rsid w:val="00C313F5"/>
    <w:rsid w:val="00C51137"/>
    <w:rsid w:val="00C9681B"/>
    <w:rsid w:val="00D00B07"/>
    <w:rsid w:val="00D01DFB"/>
    <w:rsid w:val="00D54D85"/>
    <w:rsid w:val="00DA4555"/>
    <w:rsid w:val="00DE2A37"/>
    <w:rsid w:val="00DE6284"/>
    <w:rsid w:val="00DF69E6"/>
    <w:rsid w:val="00E00758"/>
    <w:rsid w:val="00E03E34"/>
    <w:rsid w:val="00E270DC"/>
    <w:rsid w:val="00E517C4"/>
    <w:rsid w:val="00E77A68"/>
    <w:rsid w:val="00EA3F5D"/>
    <w:rsid w:val="00ED7185"/>
    <w:rsid w:val="00F52C93"/>
    <w:rsid w:val="00FD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519EB"/>
  <w15:docId w15:val="{0F732B44-D5DB-4DC1-B556-A752DC1A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7B8"/>
    <w:pPr>
      <w:spacing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93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</dc:creator>
  <cp:lastModifiedBy>Sierk, Anika</cp:lastModifiedBy>
  <cp:revision>38</cp:revision>
  <dcterms:created xsi:type="dcterms:W3CDTF">2018-02-08T16:39:00Z</dcterms:created>
  <dcterms:modified xsi:type="dcterms:W3CDTF">2020-01-26T14:59:00Z</dcterms:modified>
</cp:coreProperties>
</file>